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3821E" w14:textId="24F41DD0" w:rsidR="004C611A" w:rsidRDefault="004C611A" w:rsidP="004C611A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Supplementary Material for ‘</w:t>
      </w:r>
      <w:r w:rsidRPr="004C611A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High-Sensitivity Cardiac Troponin I and Frailty: Associations with the Frailty Index and Fried Phenotype in Older Women</w:t>
      </w:r>
      <w: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’</w:t>
      </w:r>
    </w:p>
    <w:p w14:paraId="346B35AE" w14:textId="77777777" w:rsidR="00EA0AA3" w:rsidRDefault="00EA0AA3" w:rsidP="004C611A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7416AD2" w14:textId="77777777" w:rsidR="00EA0AA3" w:rsidRDefault="00EA0AA3" w:rsidP="004C611A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2FD6801B" w14:textId="602A9628" w:rsidR="00EA0AA3" w:rsidRDefault="00EA0AA3" w:rsidP="004C611A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Contents</w:t>
      </w:r>
    </w:p>
    <w:p w14:paraId="198A682D" w14:textId="711531BB" w:rsidR="00EA0AA3" w:rsidRDefault="00EA0AA3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  <w:r w:rsidRPr="00112166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Table S1.</w:t>
      </w:r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A comparison of the criteria between the original and modified Fried frailty phenotype adopted.</w:t>
      </w:r>
    </w:p>
    <w:p w14:paraId="47D58A0A" w14:textId="77777777" w:rsidR="00112166" w:rsidRPr="00A907C4" w:rsidRDefault="00112166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</w:p>
    <w:p w14:paraId="317B9DD4" w14:textId="50D8B4DD" w:rsidR="00A907C4" w:rsidRDefault="00EA0AA3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  <w:r w:rsidRPr="00112166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Table S2.</w:t>
      </w:r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Odds ratio (95%CI) for the presence of frailty, derived from either the Frailty Index (FI) or modified Fried phenotype, by quartiles of high-sensitivity cardiac troponin-I (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) in 1,101 individuals with 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&lt;15.6 ng/L.</w:t>
      </w:r>
    </w:p>
    <w:p w14:paraId="2DD3E0E5" w14:textId="77777777" w:rsidR="00112166" w:rsidRPr="00A907C4" w:rsidRDefault="00112166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</w:p>
    <w:p w14:paraId="44891E67" w14:textId="3ED3EE70" w:rsidR="00A907C4" w:rsidRDefault="00A907C4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  <w:r w:rsidRPr="00112166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Table S3.</w:t>
      </w:r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Odds ratio (95%CI) for the presence of frailty, derived from either the Frailty Index (FI) or modified Fried phenotype, by quartiles of high-sensitivity cardiac troponin-I (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) in the multivariable-adjusted model with the addition of lipocalin-2 (LCN2).</w:t>
      </w:r>
    </w:p>
    <w:p w14:paraId="0205D253" w14:textId="77777777" w:rsidR="00112166" w:rsidRPr="00A907C4" w:rsidRDefault="00112166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</w:p>
    <w:p w14:paraId="11BD22C6" w14:textId="1FEBD3C8" w:rsidR="00A907C4" w:rsidRDefault="00A907C4" w:rsidP="004C611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11216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IE" w:eastAsia="de-DE" w:bidi="en-US"/>
        </w:rPr>
        <w:t>Table S4.</w:t>
      </w:r>
      <w:r w:rsidRPr="00A907C4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 w:bidi="en-US"/>
        </w:rPr>
        <w:t xml:space="preserve"> Odds ratio (95%CI) for the presence of frailty, derived from either the Frailty Index (FI) or modified Fried phenotype, by </w:t>
      </w:r>
      <w:r w:rsidRPr="00A907C4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quartiles of high-sensitivity cardiac troponin-I (</w:t>
      </w:r>
      <w:r w:rsidRPr="00A907C4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 w:bidi="en-US"/>
        </w:rPr>
        <w:t>hs-cTnI</w:t>
      </w:r>
      <w:r w:rsidRPr="00A907C4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) in the multivariable-adjusted model with the addition of total protein intake (g/d).</w:t>
      </w:r>
    </w:p>
    <w:p w14:paraId="406D7BA5" w14:textId="77777777" w:rsidR="00112166" w:rsidRPr="00A907C4" w:rsidRDefault="00112166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</w:p>
    <w:p w14:paraId="132C0F50" w14:textId="19FC9C65" w:rsidR="00B21A33" w:rsidRPr="0036710C" w:rsidRDefault="00A907C4" w:rsidP="004C611A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sectPr w:rsidR="00B21A33" w:rsidRPr="0036710C" w:rsidSect="00B21A33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r w:rsidRPr="00112166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Figure S1</w:t>
      </w:r>
      <w:r w:rsidR="00112166"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Odds ratios from multivariable-adjusted logistic regression models with restricted cubic spline curves describing the association between high-sensitivity cardiac troponin-I (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) and the presence of frailty, based upon either the Frailty Index (A) or modified Fried phenotype (B), in 1101 individuals with  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&lt;15.6 ng/L. Odds ratios are based on models adjusted for age, smoking history, socioeconomic position and alcohol intake (Model 2). The odds ratio compares 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levels (horizontal axis) to the median </w:t>
      </w:r>
      <w:proofErr w:type="spellStart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hs-cTnI</w:t>
      </w:r>
      <w:proofErr w:type="spellEnd"/>
      <w:r w:rsidRPr="00A907C4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 xml:space="preserve"> level of the lowest quartile (3.1 ng/L). Shading represents 95% confidence regions. The rug plot along the bottom of each graph depicts an observation</w:t>
      </w:r>
    </w:p>
    <w:p w14:paraId="72F2C9ED" w14:textId="2BF44929" w:rsidR="004C611A" w:rsidRPr="004C611A" w:rsidRDefault="004C611A" w:rsidP="004C611A">
      <w:pPr>
        <w:spacing w:after="0" w:line="480" w:lineRule="auto"/>
        <w:jc w:val="both"/>
        <w:rPr>
          <w:rFonts w:ascii="Times New Roman" w:eastAsia="Aptos" w:hAnsi="Times New Roman" w:cs="Times New Roman"/>
          <w:i/>
          <w:iCs/>
          <w:kern w:val="0"/>
          <w:sz w:val="20"/>
          <w:szCs w:val="20"/>
          <w:lang w:val="en-IE"/>
          <w14:ligatures w14:val="none"/>
        </w:rPr>
      </w:pPr>
    </w:p>
    <w:tbl>
      <w:tblPr>
        <w:tblpPr w:leftFromText="180" w:rightFromText="180" w:vertAnchor="page" w:horzAnchor="margin" w:tblpY="2405"/>
        <w:tblW w:w="13749" w:type="dxa"/>
        <w:tblLook w:val="04A0" w:firstRow="1" w:lastRow="0" w:firstColumn="1" w:lastColumn="0" w:noHBand="0" w:noVBand="1"/>
      </w:tblPr>
      <w:tblGrid>
        <w:gridCol w:w="2131"/>
        <w:gridCol w:w="5645"/>
        <w:gridCol w:w="5973"/>
      </w:tblGrid>
      <w:tr w:rsidR="004C611A" w:rsidRPr="004C611A" w14:paraId="260D1872" w14:textId="77777777" w:rsidTr="004C611A">
        <w:trPr>
          <w:trHeight w:val="276"/>
        </w:trPr>
        <w:tc>
          <w:tcPr>
            <w:tcW w:w="137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98E18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</w:pPr>
            <w:bookmarkStart w:id="0" w:name="_Hlk200367054"/>
            <w:r w:rsidRPr="004C611A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:lang w:val="en-IE"/>
                <w14:ligatures w14:val="none"/>
              </w:rPr>
              <w:t>Table S1</w:t>
            </w:r>
            <w:r w:rsidRPr="004C611A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  <w:t>. A comparison of the criteria between the original and modified Fried frailty phenotype adopted.</w:t>
            </w:r>
          </w:p>
        </w:tc>
      </w:tr>
      <w:bookmarkEnd w:id="0"/>
      <w:tr w:rsidR="004C611A" w:rsidRPr="004C611A" w14:paraId="2DFC2EAC" w14:textId="77777777" w:rsidTr="004C611A">
        <w:trPr>
          <w:trHeight w:val="276"/>
        </w:trPr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F8C34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b/>
                <w:sz w:val="20"/>
                <w:szCs w:val="20"/>
                <w:lang w:val="en-US" w:eastAsia="en-AU" w:bidi="th-TH"/>
                <w14:ligatures w14:val="none"/>
              </w:rPr>
              <w:t>Frailty domain</w:t>
            </w:r>
          </w:p>
        </w:tc>
        <w:tc>
          <w:tcPr>
            <w:tcW w:w="5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288F9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  <w:t>Original Fried physical frailty phenotype</w:t>
            </w:r>
          </w:p>
        </w:tc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D8961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b/>
                <w:sz w:val="20"/>
                <w:szCs w:val="20"/>
                <w:lang w:val="en-IE" w:eastAsia="en-AU" w:bidi="th-TH"/>
                <w14:ligatures w14:val="none"/>
              </w:rPr>
              <w:t>Modified Fried physical frailty phenotype</w:t>
            </w:r>
          </w:p>
        </w:tc>
      </w:tr>
      <w:tr w:rsidR="004C611A" w:rsidRPr="004C611A" w14:paraId="531B1B7F" w14:textId="77777777" w:rsidTr="004C611A">
        <w:trPr>
          <w:trHeight w:val="830"/>
        </w:trPr>
        <w:tc>
          <w:tcPr>
            <w:tcW w:w="2131" w:type="dxa"/>
            <w:noWrap/>
            <w:vAlign w:val="center"/>
            <w:hideMark/>
          </w:tcPr>
          <w:p w14:paraId="3E974D8F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US" w:eastAsia="en-AU" w:bidi="th-TH"/>
                <w14:ligatures w14:val="none"/>
              </w:rPr>
              <w:t>Weight loss</w:t>
            </w:r>
          </w:p>
        </w:tc>
        <w:tc>
          <w:tcPr>
            <w:tcW w:w="5645" w:type="dxa"/>
            <w:vAlign w:val="center"/>
            <w:hideMark/>
          </w:tcPr>
          <w:p w14:paraId="4D872EF4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Unintentional weight loss of ≥10 pounds in prior year or at follow-up, of ≥5% of body weight in prior year (by direct measurement of weight)</w:t>
            </w:r>
          </w:p>
        </w:tc>
        <w:tc>
          <w:tcPr>
            <w:tcW w:w="5973" w:type="dxa"/>
            <w:vAlign w:val="center"/>
            <w:hideMark/>
          </w:tcPr>
          <w:p w14:paraId="562135D5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Body mass index &lt;21 kg/m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IE" w:eastAsia="en-AU" w:bidi="th-TH"/>
                <w14:ligatures w14:val="none"/>
              </w:rPr>
              <w:t>2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 xml:space="preserve"> during participants clinical visit</w:t>
            </w:r>
          </w:p>
        </w:tc>
      </w:tr>
      <w:tr w:rsidR="004C611A" w:rsidRPr="004C611A" w14:paraId="5653D736" w14:textId="77777777" w:rsidTr="004C611A">
        <w:trPr>
          <w:trHeight w:val="830"/>
        </w:trPr>
        <w:tc>
          <w:tcPr>
            <w:tcW w:w="2131" w:type="dxa"/>
            <w:noWrap/>
            <w:vAlign w:val="center"/>
            <w:hideMark/>
          </w:tcPr>
          <w:p w14:paraId="51FABF49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Weakness</w:t>
            </w:r>
          </w:p>
        </w:tc>
        <w:tc>
          <w:tcPr>
            <w:tcW w:w="5645" w:type="dxa"/>
            <w:vAlign w:val="center"/>
            <w:hideMark/>
          </w:tcPr>
          <w:p w14:paraId="1B893FCB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Grip strength (kg) measured using dynamometer in the lowest 20% at baseline adjusted for sex and BMI. Cut points stratified by sex and BMI</w:t>
            </w:r>
          </w:p>
        </w:tc>
        <w:tc>
          <w:tcPr>
            <w:tcW w:w="5973" w:type="dxa"/>
            <w:vAlign w:val="center"/>
            <w:hideMark/>
          </w:tcPr>
          <w:p w14:paraId="7B611447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Grip strength (kg) using dynamometer in the lowest 20% at baseline, adjusting for body mass index (&lt;0.5978 kg/BMI in kg/m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IE" w:eastAsia="en-AU" w:bidi="th-TH"/>
                <w14:ligatures w14:val="none"/>
              </w:rPr>
              <w:t>2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)</w:t>
            </w:r>
          </w:p>
        </w:tc>
      </w:tr>
      <w:tr w:rsidR="004C611A" w:rsidRPr="004C611A" w14:paraId="7B1C2C6D" w14:textId="77777777" w:rsidTr="004C611A">
        <w:trPr>
          <w:trHeight w:val="1397"/>
        </w:trPr>
        <w:tc>
          <w:tcPr>
            <w:tcW w:w="2131" w:type="dxa"/>
            <w:noWrap/>
            <w:vAlign w:val="center"/>
            <w:hideMark/>
          </w:tcPr>
          <w:p w14:paraId="6974105A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Exhaustion</w:t>
            </w:r>
          </w:p>
        </w:tc>
        <w:tc>
          <w:tcPr>
            <w:tcW w:w="5645" w:type="dxa"/>
            <w:vAlign w:val="center"/>
            <w:hideMark/>
          </w:tcPr>
          <w:p w14:paraId="24A42F74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Two questions used from the CES–D Scale. How often in the last week did you feel: (</w:t>
            </w:r>
            <w:proofErr w:type="spellStart"/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i</w:t>
            </w:r>
            <w:proofErr w:type="spellEnd"/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) I felt that everything I did was an effort; and (ii) I could not get going Scoring: Rarely or none (0), some or a little (1), moderate (2), most (3). Deficit present when answering ‘2’ or ‘3’ to either question</w:t>
            </w:r>
          </w:p>
        </w:tc>
        <w:tc>
          <w:tcPr>
            <w:tcW w:w="5973" w:type="dxa"/>
            <w:vAlign w:val="center"/>
            <w:hideMark/>
          </w:tcPr>
          <w:p w14:paraId="49BD380D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Responding to the SF36 item “How much of the time during the past 4 weeks did you feel worn out?” with “all of the time”, “most of the time” or “good bit of the time”</w:t>
            </w:r>
          </w:p>
        </w:tc>
      </w:tr>
      <w:tr w:rsidR="004C611A" w:rsidRPr="004C611A" w14:paraId="7542EEE5" w14:textId="77777777" w:rsidTr="004C611A">
        <w:trPr>
          <w:trHeight w:val="830"/>
        </w:trPr>
        <w:tc>
          <w:tcPr>
            <w:tcW w:w="2131" w:type="dxa"/>
            <w:noWrap/>
            <w:vAlign w:val="center"/>
            <w:hideMark/>
          </w:tcPr>
          <w:p w14:paraId="02E14C69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Slowness</w:t>
            </w:r>
          </w:p>
        </w:tc>
        <w:tc>
          <w:tcPr>
            <w:tcW w:w="5645" w:type="dxa"/>
            <w:vAlign w:val="center"/>
            <w:hideMark/>
          </w:tcPr>
          <w:p w14:paraId="183D0089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The slowest 20% of the population based on time to walk 15 feet, adjusting for sex and height</w:t>
            </w:r>
          </w:p>
        </w:tc>
        <w:tc>
          <w:tcPr>
            <w:tcW w:w="5973" w:type="dxa"/>
            <w:vAlign w:val="center"/>
            <w:hideMark/>
          </w:tcPr>
          <w:p w14:paraId="774A3793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 xml:space="preserve">The slowest 20% of the population based on time to rise from chair, walk 3 metres, turn, return to sit on chair, adjusting for height. (&gt;10.0727 seconds/height in m)  </w:t>
            </w:r>
          </w:p>
        </w:tc>
      </w:tr>
      <w:tr w:rsidR="004C611A" w:rsidRPr="004C611A" w14:paraId="19FEF417" w14:textId="77777777" w:rsidTr="004C611A">
        <w:trPr>
          <w:trHeight w:val="553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3C7FF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Low physical activity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C3E68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Minnesota Leisure Time Activity Questionnaire. Kilocalories per week stratified by sex</w:t>
            </w:r>
          </w:p>
        </w:tc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2DB2D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eastAsia="en-AU" w:bidi="th-TH"/>
                <w14:ligatures w14:val="none"/>
              </w:rPr>
              <w:t>Performed 0 Kcal of physical activity per day</w:t>
            </w:r>
          </w:p>
        </w:tc>
      </w:tr>
      <w:tr w:rsidR="004C611A" w:rsidRPr="004C611A" w14:paraId="0452B3A2" w14:textId="77777777" w:rsidTr="004C611A">
        <w:trPr>
          <w:trHeight w:val="553"/>
        </w:trPr>
        <w:tc>
          <w:tcPr>
            <w:tcW w:w="13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C64F" w14:textId="77777777" w:rsidR="004C611A" w:rsidRPr="004C611A" w:rsidRDefault="004C611A" w:rsidP="004C611A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</w:pP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t xml:space="preserve">CES-D, Centre for Epidemiologic Studies Depression; SF36, 36-item Short Form Survey. Table is adapted from Thompson et al. 2018 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fldChar w:fldCharType="begin"/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instrText xml:space="preserve"> ADDIN EN.CITE &lt;EndNote&gt;&lt;Cite&gt;&lt;Author&gt;Thompson&lt;/Author&gt;&lt;Year&gt;2018&lt;/Year&gt;&lt;RecNum&gt;7&lt;/RecNum&gt;&lt;DisplayText&gt;[29]&lt;/DisplayText&gt;&lt;record&gt;&lt;rec-number&gt;7&lt;/rec-number&gt;&lt;foreign-keys&gt;&lt;key app="EN" db-id="xvsd0tzslpsfwwexrr2vrde2x9d99d2pzf0f" timestamp="1739895465"&gt;7&lt;/key&gt;&lt;/foreign-keys&gt;&lt;ref-type name="Journal Article"&gt;17&lt;/ref-type&gt;&lt;contributors&gt;&lt;authors&gt;&lt;author&gt;Thompson, Mark Q&lt;/author&gt;&lt;author&gt;Theou, Olga&lt;/author&gt;&lt;author&gt;Karnon, Jonathon&lt;/author&gt;&lt;author&gt;Adams, Robert J&lt;/author&gt;&lt;author&gt;Visvanathan, Renuka&lt;/author&gt;&lt;/authors&gt;&lt;/contributors&gt;&lt;titles&gt;&lt;title&gt;Frailty prevalence in Australia: findings from four pooled Australian cohort studies&lt;/title&gt;&lt;secondary-title&gt;Australasian journal on ageing&lt;/secondary-title&gt;&lt;/titles&gt;&lt;pages&gt;155-158&lt;/pages&gt;&lt;volume&gt;37&lt;/volume&gt;&lt;number&gt;2&lt;/number&gt;&lt;dates&gt;&lt;year&gt;2018&lt;/year&gt;&lt;/dates&gt;&lt;isbn&gt;1440-6381&lt;/isbn&gt;&lt;urls&gt;&lt;/urls&gt;&lt;/record&gt;&lt;/Cite&gt;&lt;/EndNote&gt;</w:instrTex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fldChar w:fldCharType="separate"/>
            </w:r>
            <w:r w:rsidRPr="004C611A">
              <w:rPr>
                <w:rFonts w:ascii="Times New Roman" w:eastAsia="Aptos" w:hAnsi="Times New Roman" w:cs="Times New Roman"/>
                <w:noProof/>
                <w:sz w:val="20"/>
                <w:szCs w:val="20"/>
                <w:lang w:val="en-IE" w:bidi="th-TH"/>
                <w14:ligatures w14:val="none"/>
              </w:rPr>
              <w:t>[29]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fldChar w:fldCharType="end"/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lang w:val="en-IE" w:bidi="th-TH"/>
                <w14:ligatures w14:val="none"/>
              </w:rPr>
              <w:t xml:space="preserve"> </w:t>
            </w:r>
            <w:r w:rsidRPr="004C611A">
              <w:rPr>
                <w:rFonts w:ascii="Times New Roman" w:eastAsia="Aptos" w:hAnsi="Times New Roman" w:cs="Times New Roman"/>
                <w:sz w:val="20"/>
                <w:szCs w:val="20"/>
                <w:highlight w:val="yellow"/>
                <w:lang w:val="en-IE" w:bidi="th-TH"/>
                <w14:ligatures w14:val="none"/>
              </w:rPr>
              <w:t xml:space="preserve"> </w:t>
            </w:r>
          </w:p>
        </w:tc>
      </w:tr>
    </w:tbl>
    <w:p w14:paraId="73C2116F" w14:textId="77777777" w:rsidR="004C611A" w:rsidRPr="004C611A" w:rsidRDefault="004C611A" w:rsidP="004C611A">
      <w:pPr>
        <w:spacing w:after="0" w:line="240" w:lineRule="auto"/>
        <w:rPr>
          <w:rFonts w:ascii="Aptos" w:eastAsia="Aptos" w:hAnsi="Aptos" w:cs="Arial"/>
          <w:kern w:val="0"/>
          <w:sz w:val="20"/>
          <w:lang w:val="en-IE"/>
          <w14:ligatures w14:val="none"/>
        </w:rPr>
        <w:sectPr w:rsidR="004C611A" w:rsidRPr="004C611A" w:rsidSect="004C611A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2715D0F4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tbl>
      <w:tblPr>
        <w:tblStyle w:val="TableGridLight1"/>
        <w:tblW w:w="9072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842"/>
        <w:gridCol w:w="1701"/>
      </w:tblGrid>
      <w:tr w:rsidR="004C611A" w:rsidRPr="004C611A" w14:paraId="420F238E" w14:textId="77777777" w:rsidTr="004C611A">
        <w:trPr>
          <w:trHeight w:val="385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3AC3" w14:textId="7442058E" w:rsidR="004C611A" w:rsidRPr="004C611A" w:rsidRDefault="004C611A" w:rsidP="004C61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Table S</w:t>
            </w:r>
            <w:r w:rsidR="00DE0E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2</w:t>
            </w: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 xml:space="preserve">. 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Odds ratio (95%CI) for the presence of frailty, derived from either the Frailty Index (FI) or modified Fried phenotype, by </w:t>
            </w:r>
            <w:r w:rsidRPr="004C611A">
              <w:rPr>
                <w:rFonts w:ascii="Times New Roman" w:hAnsi="Times New Roman" w:cs="Times New Roman"/>
                <w:sz w:val="20"/>
                <w:szCs w:val="20"/>
              </w:rPr>
              <w:t>quartiles of high-sensitivity cardiac troponin-I (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s-cTnI</w:t>
            </w:r>
            <w:r w:rsidRPr="004C6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1,101 individuals with hs-cTnI &lt;15.6 ng/L.</w:t>
            </w:r>
          </w:p>
        </w:tc>
      </w:tr>
      <w:tr w:rsidR="004C611A" w:rsidRPr="004C611A" w14:paraId="27122FF5" w14:textId="77777777" w:rsidTr="004C611A">
        <w:trPr>
          <w:trHeight w:val="3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3DAD2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E9B22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 w:bidi="en-US"/>
              </w:rPr>
              <w:t xml:space="preserve">Quartiles of 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lang w:val="en-US" w:eastAsia="ja-JP" w:bidi="en-US"/>
              </w:rPr>
              <w:t>hs-cTnI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  <w:t>1</w:t>
            </w:r>
          </w:p>
        </w:tc>
      </w:tr>
      <w:tr w:rsidR="004C611A" w:rsidRPr="004C611A" w14:paraId="210FBFA1" w14:textId="77777777" w:rsidTr="004C611A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A437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6C67F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1</w:t>
            </w:r>
          </w:p>
          <w:p w14:paraId="6D49BAFE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szCs w:val="20"/>
                <w:lang w:val="en-IE"/>
              </w:rPr>
              <w:t xml:space="preserve">&lt;3.6 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79FB5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2</w:t>
            </w:r>
          </w:p>
          <w:p w14:paraId="13D6AFDC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6 to &lt;4.5 ng/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53AE1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3</w:t>
            </w:r>
          </w:p>
          <w:p w14:paraId="655086CE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5 to &lt;5.9 n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06819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4</w:t>
            </w:r>
          </w:p>
          <w:p w14:paraId="70B66A0F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≥5.9 ng/L</w:t>
            </w:r>
          </w:p>
        </w:tc>
      </w:tr>
      <w:tr w:rsidR="004C611A" w:rsidRPr="004C611A" w14:paraId="6EDFFDDD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58D4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FI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7B8F3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6 (14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F0689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5 (16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AA1D0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4 (2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EA5EB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2 (25.6)</w:t>
            </w:r>
          </w:p>
        </w:tc>
      </w:tr>
      <w:tr w:rsidR="004C611A" w:rsidRPr="004C611A" w14:paraId="29666A58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EACB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299C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4AE6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21 (0.88-1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0B88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1.49 (1.05-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402A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1.93 (1.25-2.98)</w:t>
            </w:r>
          </w:p>
        </w:tc>
      </w:tr>
      <w:tr w:rsidR="004C611A" w:rsidRPr="004C611A" w14:paraId="0612DEDD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78B3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556DA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1AB49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16 (0.83-1.6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4CAF0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40 (0.98-2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A4B98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1.79 (1.16-2.77)</w:t>
            </w:r>
          </w:p>
        </w:tc>
      </w:tr>
      <w:tr w:rsidR="004C611A" w:rsidRPr="004C611A" w14:paraId="4436173D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7331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Fried phenotyp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ED67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50A6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 (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5CE0A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2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3863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 (10.3)</w:t>
            </w:r>
          </w:p>
        </w:tc>
      </w:tr>
      <w:tr w:rsidR="004C611A" w:rsidRPr="004C611A" w14:paraId="44900E16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60F0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D8F6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464A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2.18 (1.03-4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2E19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2.95 (1.32-6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24D0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3.36 (1.46-7.72)</w:t>
            </w:r>
          </w:p>
        </w:tc>
      </w:tr>
      <w:tr w:rsidR="004C611A" w:rsidRPr="004C611A" w14:paraId="0E1545E0" w14:textId="77777777" w:rsidTr="004C611A">
        <w:trPr>
          <w:trHeight w:val="46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9499E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A1440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7E3FF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03 (0.96-4.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27425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2.73 (1.22-6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E865B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3.09 (1.34-7.13)</w:t>
            </w:r>
          </w:p>
        </w:tc>
      </w:tr>
      <w:tr w:rsidR="004C611A" w:rsidRPr="004C611A" w14:paraId="6CFD8B16" w14:textId="77777777" w:rsidTr="004C611A">
        <w:trPr>
          <w:trHeight w:val="465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65CAB" w14:textId="77777777" w:rsidR="004C611A" w:rsidRPr="004C611A" w:rsidRDefault="004C611A" w:rsidP="004C61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E"/>
              </w:rPr>
              <w:t>1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stimated odds and 95%CI from logistic regression analysis comparing the median hs-cTnI level from each quartile (Q) compared to Q1. Median Q1, Q2, Q3 and Q4 for hs-cTnI was 3.1, 4.1, 5.1 and 7.3 ng/L, respectively. Model 1: adjusted for age. Model 2: Model 1 + smoking history, socioeconomic position and alcohol intake.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C611A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olded indicates p&lt;0.05 compared to Q1.</w:t>
            </w:r>
          </w:p>
          <w:p w14:paraId="17BDF21A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5CDBB4F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5097AA54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656E302E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4F3B427B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2F72467F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4E07397F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0635A24B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529FD2F7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586D1EA7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6D3DCD19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76F22F84" w14:textId="77777777" w:rsidR="004C611A" w:rsidRPr="004C611A" w:rsidRDefault="004C611A" w:rsidP="004C611A">
      <w:pPr>
        <w:spacing w:after="0" w:line="480" w:lineRule="auto"/>
        <w:rPr>
          <w:rFonts w:ascii="Aptos" w:eastAsia="Aptos" w:hAnsi="Aptos" w:cs="Arial"/>
          <w:kern w:val="0"/>
          <w:sz w:val="20"/>
          <w:lang w:val="en-IE"/>
          <w14:ligatures w14:val="none"/>
        </w:rPr>
        <w:sectPr w:rsidR="004C611A" w:rsidRPr="004C611A" w:rsidSect="004C611A">
          <w:pgSz w:w="11906" w:h="16838"/>
          <w:pgMar w:top="1440" w:right="1440" w:bottom="1440" w:left="1440" w:header="708" w:footer="708" w:gutter="0"/>
          <w:cols w:space="720"/>
        </w:sectPr>
      </w:pPr>
    </w:p>
    <w:tbl>
      <w:tblPr>
        <w:tblStyle w:val="TableGridLight1"/>
        <w:tblW w:w="9072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11"/>
        <w:gridCol w:w="1736"/>
        <w:gridCol w:w="1736"/>
        <w:gridCol w:w="1737"/>
      </w:tblGrid>
      <w:tr w:rsidR="004C611A" w:rsidRPr="004C611A" w14:paraId="12DEFDCD" w14:textId="77777777" w:rsidTr="004C611A">
        <w:trPr>
          <w:trHeight w:val="385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5C979" w14:textId="636F1A06" w:rsidR="004C611A" w:rsidRPr="004C611A" w:rsidRDefault="004C611A" w:rsidP="004C611A">
            <w:pPr>
              <w:adjustRightInd w:val="0"/>
              <w:snapToGrid w:val="0"/>
              <w:spacing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lastRenderedPageBreak/>
              <w:t>Table S</w:t>
            </w:r>
            <w:r w:rsidR="00DE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t>3</w:t>
            </w:r>
            <w:r w:rsidRPr="004C6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t xml:space="preserve">. 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  <w:t xml:space="preserve">Odds ratio (95%CI) for the presence of frailty, derived from either the Frailty Index (FI) or modified Fried phenotype, by 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 w:bidi="en-US"/>
              </w:rPr>
              <w:t>quartiles of high-sensitivity cardiac troponin-I (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  <w:t>hs-cTnI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 w:bidi="en-US"/>
              </w:rPr>
              <w:t xml:space="preserve">) in the multivariable-adjusted model with the addition of lipocalin-2 (LCN2). </w:t>
            </w:r>
          </w:p>
        </w:tc>
      </w:tr>
      <w:tr w:rsidR="004C611A" w:rsidRPr="004C611A" w14:paraId="215F177A" w14:textId="77777777" w:rsidTr="004C611A">
        <w:trPr>
          <w:trHeight w:val="3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B68F5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63D6C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 w:bidi="en-US"/>
              </w:rPr>
              <w:t xml:space="preserve">Quartiles of 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lang w:val="en-US" w:eastAsia="ja-JP" w:bidi="en-US"/>
              </w:rPr>
              <w:t>hs-cTnI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  <w:t>1</w:t>
            </w:r>
          </w:p>
        </w:tc>
      </w:tr>
      <w:tr w:rsidR="004C611A" w:rsidRPr="004C611A" w14:paraId="5D4A7073" w14:textId="77777777" w:rsidTr="004C611A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27C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30D9C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1</w:t>
            </w:r>
          </w:p>
          <w:p w14:paraId="72FDD5FD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&lt;3.7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72D38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2</w:t>
            </w:r>
          </w:p>
          <w:p w14:paraId="215E7CCF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3.7 to &lt;4.6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6E545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3</w:t>
            </w:r>
          </w:p>
          <w:p w14:paraId="74F65A43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4.6 to &lt;6.2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1A025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4</w:t>
            </w:r>
          </w:p>
          <w:p w14:paraId="3599832F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≥6.2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</w:tr>
      <w:tr w:rsidR="004C611A" w:rsidRPr="004C611A" w14:paraId="15F82A36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C578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FI, n (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C5055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50 (16.3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B28825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44 (16.1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DE748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61 (21.3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E881A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80 (28.4)</w:t>
            </w:r>
          </w:p>
        </w:tc>
      </w:tr>
      <w:tr w:rsidR="004C611A" w:rsidRPr="004C611A" w14:paraId="64ABE2CD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192D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Model 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B3DB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B09A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.17 (0.87-1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C7D4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.33 (0.96-1.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FF96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1.67 (1.12-2.50)</w:t>
            </w:r>
          </w:p>
        </w:tc>
      </w:tr>
      <w:tr w:rsidR="004C611A" w:rsidRPr="004C611A" w14:paraId="3A442141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ACFD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Fried phenotype, n (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12993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2 (3.9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4A0B3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6 (5.9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5EAFC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20 (7.0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4C9F3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26 (9.2)</w:t>
            </w:r>
          </w:p>
        </w:tc>
      </w:tr>
      <w:tr w:rsidR="004C611A" w:rsidRPr="004C611A" w14:paraId="13817C2F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713C7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Model 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E83D9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4EB68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2.06 (1.07-3.96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7CADF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2.34 (1.12-4.8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EC1E7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2.16 (0.98-4.75)</w:t>
            </w:r>
          </w:p>
        </w:tc>
      </w:tr>
      <w:tr w:rsidR="004C611A" w:rsidRPr="004C611A" w14:paraId="4DEBE70E" w14:textId="77777777" w:rsidTr="004C611A">
        <w:trPr>
          <w:trHeight w:val="465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5D291" w14:textId="06379946" w:rsidR="004C611A" w:rsidRPr="004C611A" w:rsidRDefault="004C611A" w:rsidP="004C61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vertAlign w:val="superscript"/>
                <w:lang w:val="en-IE"/>
              </w:rPr>
              <w:t>1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 xml:space="preserve">Estimated odds and 95%CI from logistic regression analysis comparing the median hs-cTnI level from each quartile (Q) compared to Q1. Median Q1, Q2, Q3 and Q4 for hs-cTnI was 3.2, 4.2, 5.3 and 8.5 ng/L, respectively. Model 2: </w:t>
            </w:r>
            <w:r w:rsidR="00C1717A">
              <w:rPr>
                <w:rFonts w:ascii="Times New Roman" w:hAnsi="Times New Roman" w:cs="Times New Roman"/>
                <w:sz w:val="20"/>
                <w:lang w:val="en-IE"/>
              </w:rPr>
              <w:t xml:space="preserve">adjusted for </w:t>
            </w:r>
            <w:r w:rsidR="004077BF">
              <w:rPr>
                <w:rFonts w:ascii="Times New Roman" w:hAnsi="Times New Roman" w:cs="Times New Roman"/>
                <w:sz w:val="20"/>
                <w:lang w:val="en-IE"/>
              </w:rPr>
              <w:t xml:space="preserve">age, </w:t>
            </w:r>
            <w:r w:rsidR="00612DB8">
              <w:rPr>
                <w:rFonts w:ascii="Times New Roman" w:hAnsi="Times New Roman" w:cs="Times New Roman"/>
                <w:sz w:val="20"/>
                <w:lang w:val="en-IE"/>
              </w:rPr>
              <w:t>LCN2</w:t>
            </w:r>
            <w:r w:rsidR="004077BF">
              <w:rPr>
                <w:rFonts w:ascii="Times New Roman" w:hAnsi="Times New Roman" w:cs="Times New Roman"/>
                <w:sz w:val="20"/>
                <w:lang w:val="en-IE"/>
              </w:rPr>
              <w:t>,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 xml:space="preserve"> smoking history, socioeconomic position and alcohol intake.</w:t>
            </w:r>
            <w:r w:rsidRPr="004C611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Bolded indicates p&lt;0.05 compared to Q1.</w:t>
            </w:r>
          </w:p>
        </w:tc>
      </w:tr>
    </w:tbl>
    <w:p w14:paraId="6E0BF0E1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5B24DE0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30676B5F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0A8EDC67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25AA1A6F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09C4E4F3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619002D6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6CC9AD4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100A297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70E62AA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49000444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20B0813E" w14:textId="77777777" w:rsidR="004C611A" w:rsidRPr="004C611A" w:rsidRDefault="004C611A" w:rsidP="004C611A">
      <w:pPr>
        <w:spacing w:after="0" w:line="480" w:lineRule="auto"/>
        <w:rPr>
          <w:rFonts w:ascii="Aptos" w:eastAsia="Aptos" w:hAnsi="Aptos" w:cs="Arial"/>
          <w:kern w:val="0"/>
          <w:sz w:val="20"/>
          <w:lang w:val="en-IE"/>
          <w14:ligatures w14:val="none"/>
        </w:rPr>
        <w:sectPr w:rsidR="004C611A" w:rsidRPr="004C611A" w:rsidSect="004C611A">
          <w:pgSz w:w="11906" w:h="16838"/>
          <w:pgMar w:top="1440" w:right="1440" w:bottom="1440" w:left="1440" w:header="708" w:footer="708" w:gutter="0"/>
          <w:cols w:space="720"/>
        </w:sectPr>
      </w:pPr>
    </w:p>
    <w:tbl>
      <w:tblPr>
        <w:tblStyle w:val="TableGridLight1"/>
        <w:tblW w:w="9072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11"/>
        <w:gridCol w:w="1736"/>
        <w:gridCol w:w="1736"/>
        <w:gridCol w:w="1737"/>
      </w:tblGrid>
      <w:tr w:rsidR="004C611A" w:rsidRPr="004C611A" w14:paraId="70706B12" w14:textId="77777777" w:rsidTr="004C611A">
        <w:trPr>
          <w:trHeight w:val="385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E783" w14:textId="13ED118B" w:rsidR="004C611A" w:rsidRPr="004C611A" w:rsidRDefault="004C611A" w:rsidP="004C611A">
            <w:pPr>
              <w:adjustRightInd w:val="0"/>
              <w:snapToGrid w:val="0"/>
              <w:spacing w:line="360" w:lineRule="auto"/>
              <w:jc w:val="both"/>
              <w:outlineLvl w:val="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lastRenderedPageBreak/>
              <w:t>Table S</w:t>
            </w:r>
            <w:r w:rsidR="00DE0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t>4</w:t>
            </w:r>
            <w:r w:rsidRPr="004C6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de-DE" w:bidi="en-US"/>
              </w:rPr>
              <w:t xml:space="preserve">. 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  <w:t xml:space="preserve">Odds ratio (95%CI) for the presence of frailty, derived from either the Frailty Index (FI) or modified Fried phenotype, by 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 w:bidi="en-US"/>
              </w:rPr>
              <w:t>quartiles of high-sensitivity cardiac troponin-I (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de-DE" w:bidi="en-US"/>
              </w:rPr>
              <w:t>hs-cTnI</w:t>
            </w:r>
            <w:r w:rsidRPr="004C611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 w:bidi="en-US"/>
              </w:rPr>
              <w:t>) in the multivariable-adjusted model with the addition of total protein intake (g/d).</w:t>
            </w:r>
          </w:p>
        </w:tc>
      </w:tr>
      <w:tr w:rsidR="004C611A" w:rsidRPr="004C611A" w14:paraId="398A9852" w14:textId="77777777" w:rsidTr="004C611A">
        <w:trPr>
          <w:trHeight w:val="3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8939E" w14:textId="77777777" w:rsidR="004C611A" w:rsidRPr="004C611A" w:rsidRDefault="004C611A" w:rsidP="004C611A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3D476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 w:bidi="en-US"/>
              </w:rPr>
              <w:t xml:space="preserve">Quartiles of 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lang w:val="en-US" w:eastAsia="ja-JP" w:bidi="en-US"/>
              </w:rPr>
              <w:t>hs-cTnI</w:t>
            </w:r>
            <w:r w:rsidRPr="004C611A">
              <w:rPr>
                <w:rFonts w:ascii="Times New Roman" w:eastAsia="Yu Gothic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ja-JP" w:bidi="en-US"/>
              </w:rPr>
              <w:t>1</w:t>
            </w:r>
          </w:p>
        </w:tc>
      </w:tr>
      <w:tr w:rsidR="004C611A" w:rsidRPr="004C611A" w14:paraId="2495B407" w14:textId="77777777" w:rsidTr="004C611A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5962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BC50B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1</w:t>
            </w:r>
          </w:p>
          <w:p w14:paraId="2832F291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&lt;3.8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067A9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2</w:t>
            </w:r>
          </w:p>
          <w:p w14:paraId="4FE5A712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3.8 to &lt;4.7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72DDD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3</w:t>
            </w:r>
          </w:p>
          <w:p w14:paraId="1DB74656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4.7 to &lt;6.3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21CEC" w14:textId="77777777" w:rsidR="004C611A" w:rsidRPr="004C611A" w:rsidRDefault="004C611A" w:rsidP="004C61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</w:pPr>
            <w:r w:rsidRPr="004C61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 w:bidi="en-US"/>
              </w:rPr>
              <w:t>Quartile 4</w:t>
            </w:r>
          </w:p>
          <w:p w14:paraId="20EC4EBF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Cs/>
                <w:sz w:val="20"/>
                <w:lang w:val="en-IE"/>
              </w:rPr>
              <w:t xml:space="preserve">≥6.3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ng/L</w:t>
            </w:r>
          </w:p>
        </w:tc>
      </w:tr>
      <w:tr w:rsidR="004C611A" w:rsidRPr="004C611A" w14:paraId="5188ECD7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44B1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FI, n (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FED1B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50 (16.3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7DE20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44 (16.1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1701A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61 (21.2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686AA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80 (28.4)</w:t>
            </w:r>
          </w:p>
        </w:tc>
      </w:tr>
      <w:tr w:rsidR="004C611A" w:rsidRPr="004C611A" w14:paraId="7655600A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4A20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Model 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0A189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04E5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.18 (0.88-1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2B668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1.38 (1.00-1.9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9F3B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1.80 (1.21-2.68)</w:t>
            </w:r>
          </w:p>
        </w:tc>
      </w:tr>
      <w:tr w:rsidR="004C611A" w:rsidRPr="004C611A" w14:paraId="091F9962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25605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Fried phenotype, n (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AD75C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2 (3.9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49A39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16 (5.8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FD4037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20 (6.9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57113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26 (9.2)</w:t>
            </w:r>
          </w:p>
        </w:tc>
      </w:tr>
      <w:tr w:rsidR="004C611A" w:rsidRPr="004C611A" w14:paraId="65EF0AA9" w14:textId="77777777" w:rsidTr="004C611A">
        <w:trPr>
          <w:trHeight w:val="46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CB15E" w14:textId="77777777" w:rsidR="004C611A" w:rsidRPr="004C611A" w:rsidRDefault="004C611A" w:rsidP="004C611A">
            <w:pPr>
              <w:spacing w:line="360" w:lineRule="auto"/>
              <w:ind w:left="175"/>
              <w:rPr>
                <w:rFonts w:ascii="Times New Roman" w:hAnsi="Times New Roman" w:cs="Times New Roman"/>
                <w:i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i/>
                <w:sz w:val="20"/>
                <w:lang w:val="en-IE"/>
              </w:rPr>
              <w:t>Model 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D126D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Ref.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8D10B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2.11 (1.09-4.07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846A0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2.48 (1.18-5.1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A215E" w14:textId="77777777" w:rsidR="004C611A" w:rsidRPr="004C611A" w:rsidRDefault="004C611A" w:rsidP="004C6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b/>
                <w:bCs/>
                <w:sz w:val="20"/>
                <w:lang w:val="en-IE"/>
              </w:rPr>
              <w:t>2.44 (1.12-5.34)</w:t>
            </w:r>
          </w:p>
        </w:tc>
      </w:tr>
      <w:tr w:rsidR="004C611A" w:rsidRPr="004C611A" w14:paraId="1D84AD85" w14:textId="77777777" w:rsidTr="004C611A">
        <w:trPr>
          <w:trHeight w:val="465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8DB60" w14:textId="4AFCA2D4" w:rsidR="004C611A" w:rsidRPr="004C611A" w:rsidRDefault="004C611A" w:rsidP="004C61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IE"/>
              </w:rPr>
            </w:pPr>
            <w:r w:rsidRPr="004C611A">
              <w:rPr>
                <w:rFonts w:ascii="Times New Roman" w:hAnsi="Times New Roman" w:cs="Times New Roman"/>
                <w:sz w:val="20"/>
                <w:vertAlign w:val="superscript"/>
                <w:lang w:val="en-IE"/>
              </w:rPr>
              <w:t>1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 xml:space="preserve">Estimated odds and 95%CI from logistic regression analysis comparing the median hs-cTnI level from each quartile (Q) compared to Q1. Median Q1, Q2, Q3 and Q4 for hs-cTnI was 3.2, 4.2, 5.3 and 8.5 ng/L, respectively. Model 2: </w:t>
            </w:r>
            <w:r w:rsidR="00C1717A">
              <w:rPr>
                <w:rFonts w:ascii="Times New Roman" w:hAnsi="Times New Roman" w:cs="Times New Roman"/>
                <w:sz w:val="20"/>
                <w:lang w:val="en-IE"/>
              </w:rPr>
              <w:t xml:space="preserve">adjusted for </w:t>
            </w:r>
            <w:r w:rsidR="00F16BAB">
              <w:rPr>
                <w:rFonts w:ascii="Times New Roman" w:hAnsi="Times New Roman" w:cs="Times New Roman"/>
                <w:sz w:val="20"/>
                <w:lang w:val="en-IE"/>
              </w:rPr>
              <w:t>age</w:t>
            </w:r>
            <w:r w:rsidR="00747AE0">
              <w:rPr>
                <w:rFonts w:ascii="Times New Roman" w:hAnsi="Times New Roman" w:cs="Times New Roman"/>
                <w:sz w:val="20"/>
                <w:lang w:val="en-IE"/>
              </w:rPr>
              <w:t>, total protein intake,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 xml:space="preserve"> smoking history, socioeconomic position and alcohol intake.</w:t>
            </w:r>
            <w:r w:rsidRPr="004C611A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C611A">
              <w:rPr>
                <w:rFonts w:ascii="Times New Roman" w:hAnsi="Times New Roman" w:cs="Times New Roman"/>
                <w:sz w:val="20"/>
                <w:lang w:val="en-IE"/>
              </w:rPr>
              <w:t>Bolded indicates p&lt;0.05 compared to Q1.</w:t>
            </w:r>
          </w:p>
        </w:tc>
      </w:tr>
    </w:tbl>
    <w:p w14:paraId="06019146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052EE8A0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739EEC75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32E23665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2B4D9E21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5BB81EDE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</w:p>
    <w:p w14:paraId="41852468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</w:pPr>
    </w:p>
    <w:p w14:paraId="2BD289FE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</w:pPr>
    </w:p>
    <w:p w14:paraId="47049171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</w:pPr>
    </w:p>
    <w:p w14:paraId="154C706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</w:pPr>
    </w:p>
    <w:p w14:paraId="3081A6F1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</w:pPr>
    </w:p>
    <w:p w14:paraId="78EE3EDE" w14:textId="77777777" w:rsidR="004C611A" w:rsidRPr="004C611A" w:rsidRDefault="004C611A" w:rsidP="004C611A">
      <w:pPr>
        <w:spacing w:after="0" w:line="480" w:lineRule="auto"/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  <w:sectPr w:rsidR="004C611A" w:rsidRPr="004C611A" w:rsidSect="004C611A">
          <w:pgSz w:w="11906" w:h="16838"/>
          <w:pgMar w:top="1440" w:right="1440" w:bottom="1440" w:left="1440" w:header="708" w:footer="708" w:gutter="0"/>
          <w:cols w:space="720"/>
        </w:sectPr>
      </w:pPr>
    </w:p>
    <w:p w14:paraId="4EDC49CC" w14:textId="77777777" w:rsidR="004C611A" w:rsidRPr="004C611A" w:rsidRDefault="004C611A" w:rsidP="004C611A">
      <w:pPr>
        <w:spacing w:before="120" w:after="120" w:line="480" w:lineRule="auto"/>
        <w:ind w:right="2759"/>
        <w:rPr>
          <w:rFonts w:ascii="Aptos" w:eastAsia="Aptos" w:hAnsi="Aptos" w:cs="Arial"/>
          <w:kern w:val="0"/>
          <w:sz w:val="20"/>
          <w:lang w:val="en-IE"/>
          <w14:ligatures w14:val="none"/>
        </w:rPr>
      </w:pPr>
      <w:r w:rsidRPr="004C611A">
        <w:rPr>
          <w:rFonts w:ascii="Aptos" w:eastAsia="Aptos" w:hAnsi="Aptos" w:cs="Arial"/>
          <w:noProof/>
          <w:kern w:val="0"/>
          <w:sz w:val="20"/>
          <w:lang w:val="en-IE"/>
          <w14:ligatures w14:val="none"/>
        </w:rPr>
        <w:lastRenderedPageBreak/>
        <w:drawing>
          <wp:inline distT="0" distB="0" distL="0" distR="0" wp14:anchorId="1A090D08" wp14:editId="6845AE97">
            <wp:extent cx="5772150" cy="2219325"/>
            <wp:effectExtent l="0" t="0" r="0" b="952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7F2BE" w14:textId="41AF9931" w:rsidR="004C611A" w:rsidRPr="004C611A" w:rsidRDefault="004C611A" w:rsidP="004C611A">
      <w:pPr>
        <w:spacing w:after="0" w:line="360" w:lineRule="auto"/>
        <w:jc w:val="both"/>
        <w:rPr>
          <w:rFonts w:ascii="Times New Roman" w:eastAsia="Aptos" w:hAnsi="Times New Roman" w:cs="Times New Roman"/>
          <w:kern w:val="0"/>
          <w:sz w:val="20"/>
          <w:szCs w:val="20"/>
          <w:lang w:val="en-IE"/>
          <w14:ligatures w14:val="none"/>
        </w:rPr>
      </w:pPr>
      <w:r w:rsidRPr="004C611A"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  <w:t>Fig</w:t>
      </w:r>
      <w:r w:rsidR="00931C3A"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  <w:t>ure</w:t>
      </w:r>
      <w:r w:rsidRPr="004C611A"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  <w:t xml:space="preserve"> S</w:t>
      </w:r>
      <w:r w:rsidR="00967C72">
        <w:rPr>
          <w:rFonts w:ascii="Times New Roman" w:eastAsia="Aptos" w:hAnsi="Times New Roman" w:cs="Times New Roman"/>
          <w:b/>
          <w:bCs/>
          <w:kern w:val="0"/>
          <w:sz w:val="20"/>
          <w:lang w:val="en-IE"/>
          <w14:ligatures w14:val="none"/>
        </w:rPr>
        <w:t>1</w:t>
      </w:r>
      <w:r w:rsidRPr="004C611A">
        <w:rPr>
          <w:rFonts w:ascii="Times New Roman" w:eastAsia="Aptos" w:hAnsi="Times New Roman" w:cs="Times New Roman"/>
          <w:kern w:val="0"/>
          <w:sz w:val="20"/>
          <w:lang w:val="en-IE"/>
          <w14:ligatures w14:val="none"/>
        </w:rPr>
        <w:t xml:space="preserve"> Odds ratios from multivariable-adjusted logistic regression models with restricted cubic spline curves describing the association between high-sensitivity cardiac troponin-I (hs-cTnI) and the presence of frailty, based upon either the Frailty Index (A) or modified Fried phenotype (B), in 1101 individuals with  </w:t>
      </w:r>
      <w:r w:rsidRPr="004C611A">
        <w:rPr>
          <w:rFonts w:ascii="Times New Roman" w:eastAsia="Yu Gothic" w:hAnsi="Times New Roman" w:cs="Times New Roman"/>
          <w:kern w:val="0"/>
          <w:sz w:val="20"/>
          <w:lang w:val="en-IE" w:eastAsia="ja-JP"/>
          <w14:ligatures w14:val="none"/>
        </w:rPr>
        <w:t>hs-cTnI &lt;15.6 ng/L</w:t>
      </w:r>
      <w:r w:rsidRPr="004C611A">
        <w:rPr>
          <w:rFonts w:ascii="Times New Roman" w:eastAsia="Aptos" w:hAnsi="Times New Roman" w:cs="Times New Roman"/>
          <w:kern w:val="0"/>
          <w:sz w:val="20"/>
          <w:lang w:val="en-IE"/>
          <w14:ligatures w14:val="none"/>
        </w:rPr>
        <w:t>. Odds ratios are based on models adjusted for age, smoking history, socioeconomic position and alcohol intake (Model 2). The odds ratio compares hs-cTnI levels (horizontal axis) to the median hs-cTnI level of the lowest quartile (3.1 ng/L). Shading represents 95% confidence regions. The rug plot along the bottom of each graph depicts an observation.</w:t>
      </w:r>
    </w:p>
    <w:p w14:paraId="0AE5F341" w14:textId="77777777" w:rsidR="00265D90" w:rsidRDefault="00265D90"/>
    <w:sectPr w:rsidR="00265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1A"/>
    <w:rsid w:val="00112166"/>
    <w:rsid w:val="001B2C77"/>
    <w:rsid w:val="00221060"/>
    <w:rsid w:val="002642D2"/>
    <w:rsid w:val="00265D90"/>
    <w:rsid w:val="002703F9"/>
    <w:rsid w:val="0036710C"/>
    <w:rsid w:val="003C7577"/>
    <w:rsid w:val="00402EEA"/>
    <w:rsid w:val="004077BF"/>
    <w:rsid w:val="004B231B"/>
    <w:rsid w:val="004C611A"/>
    <w:rsid w:val="004C7201"/>
    <w:rsid w:val="004D4682"/>
    <w:rsid w:val="004F6FA3"/>
    <w:rsid w:val="00585A9B"/>
    <w:rsid w:val="00612DB8"/>
    <w:rsid w:val="00747AE0"/>
    <w:rsid w:val="007E6064"/>
    <w:rsid w:val="007F2CBB"/>
    <w:rsid w:val="00827431"/>
    <w:rsid w:val="00872935"/>
    <w:rsid w:val="008962F5"/>
    <w:rsid w:val="00897BCB"/>
    <w:rsid w:val="00931C3A"/>
    <w:rsid w:val="00943595"/>
    <w:rsid w:val="00945777"/>
    <w:rsid w:val="00967C72"/>
    <w:rsid w:val="00A60880"/>
    <w:rsid w:val="00A907C4"/>
    <w:rsid w:val="00B21A33"/>
    <w:rsid w:val="00BE7094"/>
    <w:rsid w:val="00BF2D8F"/>
    <w:rsid w:val="00C1717A"/>
    <w:rsid w:val="00CB56EF"/>
    <w:rsid w:val="00D01E1D"/>
    <w:rsid w:val="00D322B8"/>
    <w:rsid w:val="00D47987"/>
    <w:rsid w:val="00D90E16"/>
    <w:rsid w:val="00DE0ED7"/>
    <w:rsid w:val="00E53123"/>
    <w:rsid w:val="00E70F12"/>
    <w:rsid w:val="00EA0AA3"/>
    <w:rsid w:val="00F06C19"/>
    <w:rsid w:val="00F16BAB"/>
    <w:rsid w:val="00F2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DEBF"/>
  <w15:chartTrackingRefBased/>
  <w15:docId w15:val="{CF271AFD-46DB-4F5D-8E8F-0F14B2D4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11A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4C611A"/>
    <w:pPr>
      <w:spacing w:after="0" w:line="240" w:lineRule="auto"/>
    </w:pPr>
    <w:rPr>
      <w:rFonts w:ascii="Aptos" w:eastAsia="Aptos" w:hAnsi="Aptos" w:cs="Arial"/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4077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83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0</Words>
  <Characters>6957</Characters>
  <Application>Microsoft Office Word</Application>
  <DocSecurity>0</DocSecurity>
  <Lines>57</Lines>
  <Paragraphs>16</Paragraphs>
  <ScaleCrop>false</ScaleCrop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 Pratt</dc:creator>
  <cp:keywords/>
  <dc:description/>
  <cp:lastModifiedBy>Jedd Pratt</cp:lastModifiedBy>
  <cp:revision>3</cp:revision>
  <dcterms:created xsi:type="dcterms:W3CDTF">2025-10-17T08:06:00Z</dcterms:created>
  <dcterms:modified xsi:type="dcterms:W3CDTF">2025-10-17T08:06:00Z</dcterms:modified>
</cp:coreProperties>
</file>